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2CADF" w14:textId="08DA5744" w:rsidR="003060DD" w:rsidRPr="00636ED8" w:rsidRDefault="003060DD" w:rsidP="00572708">
      <w:pPr>
        <w:spacing w:line="480" w:lineRule="auto"/>
        <w:jc w:val="both"/>
        <w:rPr>
          <w:b/>
          <w:bCs/>
          <w:u w:val="single"/>
          <w:lang w:bidi="fa-IR"/>
        </w:rPr>
      </w:pPr>
      <w:r w:rsidRPr="00636ED8">
        <w:rPr>
          <w:b/>
          <w:bCs/>
          <w:u w:val="single"/>
          <w:lang w:bidi="fa-IR"/>
        </w:rPr>
        <w:t xml:space="preserve">Additional file </w:t>
      </w:r>
      <w:r w:rsidR="003A66F9" w:rsidRPr="00636ED8">
        <w:rPr>
          <w:b/>
          <w:bCs/>
          <w:u w:val="single"/>
          <w:lang w:bidi="fa-IR"/>
        </w:rPr>
        <w:t>3</w:t>
      </w:r>
      <w:r w:rsidRPr="00636ED8">
        <w:rPr>
          <w:b/>
          <w:bCs/>
          <w:u w:val="single"/>
          <w:lang w:bidi="fa-IR"/>
        </w:rPr>
        <w:t>: Table S1-S22</w:t>
      </w:r>
    </w:p>
    <w:p w14:paraId="446A00C8" w14:textId="77777777" w:rsidR="003060DD" w:rsidRPr="003060DD" w:rsidRDefault="002A7BE2" w:rsidP="00572708">
      <w:pPr>
        <w:spacing w:line="480" w:lineRule="auto"/>
        <w:jc w:val="both"/>
        <w:rPr>
          <w:b/>
          <w:bCs/>
          <w:lang w:bidi="fa-IR"/>
        </w:rPr>
      </w:pPr>
      <w:r w:rsidRPr="003060DD">
        <w:rPr>
          <w:b/>
          <w:bCs/>
          <w:lang w:bidi="fa-IR"/>
        </w:rPr>
        <w:t>Survival analysis for DEET and IR3535</w:t>
      </w:r>
      <w:r w:rsidRPr="003060DD">
        <w:rPr>
          <w:b/>
          <w:bCs/>
          <w:vertAlign w:val="superscript"/>
          <w:lang w:bidi="fa-IR"/>
        </w:rPr>
        <w:sym w:font="Symbol" w:char="F0D2"/>
      </w:r>
      <w:r w:rsidRPr="003060DD">
        <w:rPr>
          <w:b/>
          <w:bCs/>
          <w:lang w:bidi="fa-IR"/>
        </w:rPr>
        <w:t xml:space="preserve"> with Staytec Technology Repellents (risks summary tables)</w:t>
      </w:r>
      <w:r w:rsidR="00596F34" w:rsidRPr="003060DD">
        <w:rPr>
          <w:b/>
          <w:bCs/>
          <w:lang w:bidi="fa-IR"/>
        </w:rPr>
        <w:t xml:space="preserve">. </w:t>
      </w:r>
    </w:p>
    <w:p w14:paraId="4E0E6411" w14:textId="77777777" w:rsidR="003060DD" w:rsidRDefault="003060DD" w:rsidP="00572708">
      <w:pPr>
        <w:spacing w:line="480" w:lineRule="auto"/>
        <w:jc w:val="both"/>
        <w:rPr>
          <w:lang w:bidi="fa-IR"/>
        </w:rPr>
      </w:pPr>
    </w:p>
    <w:p w14:paraId="243D42A6" w14:textId="31ACD259" w:rsidR="002A7BE2" w:rsidRPr="0024070E" w:rsidRDefault="00572708" w:rsidP="00572708">
      <w:pPr>
        <w:spacing w:line="480" w:lineRule="auto"/>
        <w:jc w:val="both"/>
        <w:rPr>
          <w:rFonts w:asciiTheme="majorBidi" w:hAnsiTheme="majorBidi" w:cstheme="majorBidi"/>
          <w:lang w:val="en-US" w:bidi="fa-IR"/>
        </w:rPr>
      </w:pPr>
      <w:r>
        <w:rPr>
          <w:lang w:bidi="fa-IR"/>
        </w:rPr>
        <w:t xml:space="preserve">The </w:t>
      </w:r>
      <w:r>
        <w:rPr>
          <w:lang w:val="en-US" w:bidi="fa-IR"/>
        </w:rPr>
        <w:t>l</w:t>
      </w:r>
      <w:r w:rsidR="00596F34" w:rsidRPr="00596F34">
        <w:rPr>
          <w:lang w:val="en-US" w:bidi="fa-IR"/>
        </w:rPr>
        <w:t xml:space="preserve">egends DEET=0, DEET=1, DEET=2, DEET=3, DEET=4, DEET=5, DEET=6, DEET=7, DEET=8 represent the different </w:t>
      </w:r>
      <w:r w:rsidR="007D0807">
        <w:rPr>
          <w:lang w:val="en-US" w:bidi="fa-IR"/>
        </w:rPr>
        <w:t xml:space="preserve">protection </w:t>
      </w:r>
      <w:r w:rsidR="00596F34" w:rsidRPr="00596F34">
        <w:rPr>
          <w:lang w:val="en-US" w:bidi="fa-IR"/>
        </w:rPr>
        <w:t>time</w:t>
      </w:r>
      <w:r w:rsidR="00596F34">
        <w:rPr>
          <w:lang w:val="en-US" w:bidi="fa-IR"/>
        </w:rPr>
        <w:t>s (h</w:t>
      </w:r>
      <w:r w:rsidR="007D0807">
        <w:rPr>
          <w:lang w:val="en-US" w:bidi="fa-IR"/>
        </w:rPr>
        <w:t>r</w:t>
      </w:r>
      <w:r w:rsidR="00596F34">
        <w:rPr>
          <w:lang w:val="en-US" w:bidi="fa-IR"/>
        </w:rPr>
        <w:t>)</w:t>
      </w:r>
      <w:r w:rsidR="00596F34" w:rsidRPr="00596F34">
        <w:rPr>
          <w:lang w:val="en-US" w:bidi="fa-IR"/>
        </w:rPr>
        <w:t xml:space="preserve"> for DEET at time </w:t>
      </w:r>
      <w:r w:rsidR="00596F34">
        <w:rPr>
          <w:lang w:val="en-US" w:bidi="fa-IR"/>
        </w:rPr>
        <w:t>0, 1, 2, 3, 4, 5, 6, 7 and 8 respectively</w:t>
      </w:r>
      <w:r>
        <w:rPr>
          <w:lang w:val="en-US" w:bidi="fa-IR"/>
        </w:rPr>
        <w:t xml:space="preserve">, whereas the times in the respective tables represent the protection times </w:t>
      </w:r>
      <w:r w:rsidR="007D0807">
        <w:rPr>
          <w:lang w:val="en-US" w:bidi="fa-IR"/>
        </w:rPr>
        <w:t xml:space="preserve">after simulation </w:t>
      </w:r>
      <w:r>
        <w:rPr>
          <w:lang w:val="en-US" w:bidi="fa-IR"/>
        </w:rPr>
        <w:t xml:space="preserve">using </w:t>
      </w:r>
      <w:r w:rsidR="007D0807">
        <w:rPr>
          <w:lang w:val="en-US" w:bidi="fa-IR"/>
        </w:rPr>
        <w:t xml:space="preserve">the </w:t>
      </w:r>
      <w:r>
        <w:rPr>
          <w:lang w:val="en-US" w:bidi="fa-IR"/>
        </w:rPr>
        <w:t>R software</w:t>
      </w:r>
      <w:r w:rsidR="00596F34">
        <w:rPr>
          <w:lang w:val="en-US" w:bidi="fa-IR"/>
        </w:rPr>
        <w:t>.</w:t>
      </w:r>
      <w:r w:rsidR="0024070E">
        <w:rPr>
          <w:lang w:val="en-US" w:bidi="fa-IR"/>
        </w:rPr>
        <w:t xml:space="preserve"> The legends </w:t>
      </w:r>
      <w:r w:rsidR="0024070E">
        <w:rPr>
          <w:color w:val="000000"/>
        </w:rPr>
        <w:t>IR3535</w:t>
      </w:r>
      <w:r w:rsidR="0024070E" w:rsidRPr="00EE3C28">
        <w:rPr>
          <w:rFonts w:ascii="Verdana" w:hAnsi="Verdana"/>
          <w:color w:val="000000"/>
          <w:vertAlign w:val="superscript"/>
        </w:rPr>
        <w:t>®</w:t>
      </w:r>
      <w:r w:rsidR="0024070E" w:rsidRPr="0024070E">
        <w:rPr>
          <w:rFonts w:asciiTheme="majorBidi" w:hAnsiTheme="majorBidi" w:cstheme="majorBidi"/>
          <w:color w:val="000000"/>
        </w:rPr>
        <w:t xml:space="preserve">=1, </w:t>
      </w:r>
      <w:r w:rsidR="0024070E">
        <w:rPr>
          <w:color w:val="000000"/>
        </w:rPr>
        <w:t>IR3535</w:t>
      </w:r>
      <w:r w:rsidR="0024070E" w:rsidRPr="00EE3C28">
        <w:rPr>
          <w:rFonts w:ascii="Verdana" w:hAnsi="Verdana"/>
          <w:color w:val="000000"/>
          <w:vertAlign w:val="superscript"/>
        </w:rPr>
        <w:t>®</w:t>
      </w:r>
      <w:r w:rsidR="0024070E" w:rsidRPr="0024070E">
        <w:rPr>
          <w:rFonts w:asciiTheme="majorBidi" w:hAnsiTheme="majorBidi" w:cstheme="majorBidi"/>
          <w:color w:val="000000"/>
        </w:rPr>
        <w:t xml:space="preserve">=2, </w:t>
      </w:r>
      <w:r w:rsidR="0024070E">
        <w:rPr>
          <w:color w:val="000000"/>
        </w:rPr>
        <w:t>IR3535</w:t>
      </w:r>
      <w:r w:rsidR="0024070E" w:rsidRPr="00EE3C28">
        <w:rPr>
          <w:rFonts w:ascii="Verdana" w:hAnsi="Verdana"/>
          <w:color w:val="000000"/>
          <w:vertAlign w:val="superscript"/>
        </w:rPr>
        <w:t>®</w:t>
      </w:r>
      <w:r w:rsidR="0024070E" w:rsidRPr="0024070E">
        <w:rPr>
          <w:rFonts w:asciiTheme="majorBidi" w:hAnsiTheme="majorBidi" w:cstheme="majorBidi"/>
          <w:color w:val="000000"/>
        </w:rPr>
        <w:t>=3</w:t>
      </w:r>
      <w:r w:rsidR="0024070E">
        <w:rPr>
          <w:rFonts w:asciiTheme="majorBidi" w:hAnsiTheme="majorBidi" w:cstheme="majorBidi"/>
          <w:color w:val="000000"/>
        </w:rPr>
        <w:t xml:space="preserve"> represent the different protection times (hr) for </w:t>
      </w:r>
      <w:r w:rsidR="0024070E">
        <w:rPr>
          <w:color w:val="000000"/>
        </w:rPr>
        <w:t>IR3535</w:t>
      </w:r>
      <w:r w:rsidR="0024070E" w:rsidRPr="00EE3C28">
        <w:rPr>
          <w:rFonts w:ascii="Verdana" w:hAnsi="Verdana"/>
          <w:color w:val="000000"/>
          <w:vertAlign w:val="superscript"/>
        </w:rPr>
        <w:t>®</w:t>
      </w:r>
      <w:r w:rsidR="0024070E">
        <w:rPr>
          <w:rFonts w:asciiTheme="majorBidi" w:hAnsiTheme="majorBidi" w:cstheme="majorBidi"/>
          <w:color w:val="000000"/>
        </w:rPr>
        <w:t xml:space="preserve"> at time </w:t>
      </w:r>
      <w:r w:rsidR="0030542C">
        <w:rPr>
          <w:rFonts w:asciiTheme="majorBidi" w:hAnsiTheme="majorBidi" w:cstheme="majorBidi"/>
          <w:color w:val="000000"/>
        </w:rPr>
        <w:t xml:space="preserve">1, 2, and 3 respectively, </w:t>
      </w:r>
      <w:r w:rsidR="0030542C">
        <w:rPr>
          <w:lang w:val="en-US" w:bidi="fa-IR"/>
        </w:rPr>
        <w:t>whereas the times in the respective tables represent the protection times after simulation using the R software.</w:t>
      </w:r>
    </w:p>
    <w:p w14:paraId="08EAEE79" w14:textId="5CB371CB" w:rsidR="007C2052" w:rsidRDefault="007C2052">
      <w:r>
        <w:t>Table S1</w:t>
      </w:r>
      <w:r w:rsidR="003060DD">
        <w:t>.</w:t>
      </w:r>
      <w:r>
        <w:t xml:space="preserve"> </w:t>
      </w:r>
      <w:r w:rsidRPr="007C2052">
        <w:t>Survival analysis for DEET at time 0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64"/>
        <w:gridCol w:w="1234"/>
        <w:gridCol w:w="1233"/>
        <w:gridCol w:w="1233"/>
        <w:gridCol w:w="1233"/>
        <w:gridCol w:w="1306"/>
        <w:gridCol w:w="1357"/>
      </w:tblGrid>
      <w:tr w:rsidR="008E56CF" w14:paraId="4391356C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4AD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BD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1AC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B4D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25E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E6E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092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20998A5A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4DA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865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78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8FB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CEE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081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BB8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3D2AC95A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D588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A88A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9B62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CD7B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B9AF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58EC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39BC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1522CF1C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B48C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4C8C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727C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DBAA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EB62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F621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3F24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583FD837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030E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1C01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279E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CA84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A09FB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8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BBC9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EE4E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 w:rsidR="008E56CF" w14:paraId="46943D62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6AA9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A6EC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92DB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BF31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98DF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71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77FE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214C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 w:rsidR="008E56CF" w14:paraId="5BA4F35E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3B4B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7A6D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87D5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C65E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DB10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CFAD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EC9E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</w:tr>
      <w:tr w:rsidR="008E56CF" w14:paraId="67910BF7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9436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C84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52C5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3F84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8857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5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A4557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6F4AB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 w:rsidR="008E56CF" w14:paraId="24F6AC43" w14:textId="77777777" w:rsidTr="002A7BE2">
        <w:trPr>
          <w:trHeight w:val="320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EE41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003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23B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8A4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B67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DA4D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A039" w14:textId="77777777" w:rsidR="002A7BE2" w:rsidRDefault="002A7BE2" w:rsidP="002A7BE2">
            <w:pPr>
              <w:rPr>
                <w:sz w:val="20"/>
                <w:szCs w:val="20"/>
              </w:rPr>
            </w:pPr>
          </w:p>
        </w:tc>
      </w:tr>
      <w:tr w:rsidR="007C2052" w14:paraId="15EEB29E" w14:textId="77777777" w:rsidTr="00117B1C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00841" w14:textId="77777777" w:rsidR="007C2052" w:rsidRDefault="007C2052" w:rsidP="001510DD">
            <w:pPr>
              <w:jc w:val="both"/>
              <w:rPr>
                <w:color w:val="000000"/>
              </w:rPr>
            </w:pPr>
          </w:p>
          <w:p w14:paraId="3EA98A8B" w14:textId="77777777" w:rsidR="007C2052" w:rsidRDefault="007C2052" w:rsidP="001510DD">
            <w:pPr>
              <w:jc w:val="both"/>
              <w:rPr>
                <w:color w:val="000000"/>
              </w:rPr>
            </w:pPr>
          </w:p>
          <w:p w14:paraId="0934C3AD" w14:textId="77777777" w:rsidR="007C2052" w:rsidRDefault="007C2052" w:rsidP="001510DD">
            <w:pPr>
              <w:jc w:val="both"/>
              <w:rPr>
                <w:color w:val="000000"/>
              </w:rPr>
            </w:pPr>
          </w:p>
          <w:p w14:paraId="5FC9B6E0" w14:textId="6B216E75" w:rsidR="007C2052" w:rsidRDefault="007C2052" w:rsidP="007C2052">
            <w:r>
              <w:t>Table S2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1</w:t>
            </w:r>
          </w:p>
          <w:p w14:paraId="18DA9E11" w14:textId="77777777" w:rsidR="007C2052" w:rsidRDefault="007C205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13872085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12F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7715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2F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536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6789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CE8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0AF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27D064ED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3FE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FD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BCF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77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A4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492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B3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14920D7B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CA74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AE83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BB5D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BC3F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9797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52B2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9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4A8F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2265313B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BD8C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789B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AA89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184E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4CE5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2D98F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1BA4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54384ED7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77A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2207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4F97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2D13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0675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88DE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7C97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E56CF" w14:paraId="030B5284" w14:textId="77777777" w:rsidTr="002A7BE2">
        <w:trPr>
          <w:trHeight w:val="320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76EF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723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5A3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4526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BA1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E4C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CEA7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7C2052" w14:paraId="7F8BCCA1" w14:textId="77777777" w:rsidTr="007E4760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95C2" w14:textId="77777777" w:rsidR="007C2052" w:rsidRDefault="007C2052" w:rsidP="007C2052"/>
          <w:p w14:paraId="3C449D9A" w14:textId="77777777" w:rsidR="007C2052" w:rsidRDefault="007C2052" w:rsidP="007C2052"/>
          <w:p w14:paraId="677F2217" w14:textId="77777777" w:rsidR="007C2052" w:rsidRDefault="007C2052" w:rsidP="007C2052"/>
          <w:p w14:paraId="1EBC699C" w14:textId="7C97660D" w:rsidR="007C2052" w:rsidRDefault="007C2052" w:rsidP="007C2052">
            <w:r>
              <w:lastRenderedPageBreak/>
              <w:t>Table S3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2</w:t>
            </w:r>
          </w:p>
          <w:p w14:paraId="3AF5B775" w14:textId="2D653559" w:rsidR="007C2052" w:rsidRDefault="007C205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0583CC03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477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116E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50F9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3A2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878A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AC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1EA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2070F67A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378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F95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0FC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C2A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52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A60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27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01C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53ED8684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C6F3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3D3C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0F6C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7F6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E2DA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A0FF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54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4898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4C097D89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E5AC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E7D6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DE03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E705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9CBA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7535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4D98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2E786BC5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1CFC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CEB6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057D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5AEA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9888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71FF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3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25C3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 w:rsidR="008E56CF" w14:paraId="13358DC3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B2A7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94FD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94D9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35DC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1315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E001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53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5478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8E56CF" w14:paraId="5DAD6F23" w14:textId="77777777" w:rsidTr="002A7BE2">
        <w:trPr>
          <w:trHeight w:val="320"/>
        </w:trPr>
        <w:tc>
          <w:tcPr>
            <w:tcW w:w="17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C408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3D72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1CCC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9F7C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3BFC6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0DC0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5F53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E56CF" w14:paraId="15E4A799" w14:textId="77777777" w:rsidTr="002A7BE2">
        <w:trPr>
          <w:trHeight w:val="320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6CFA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95C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B14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393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3BA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C6B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2C0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7C2052" w14:paraId="5BAB221E" w14:textId="77777777" w:rsidTr="009D2D18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B3D0" w14:textId="77777777" w:rsidR="007C2052" w:rsidRDefault="007C2052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7789FFA9" w14:textId="77777777" w:rsidR="007C2052" w:rsidRDefault="007C2052" w:rsidP="001510DD">
            <w:pPr>
              <w:rPr>
                <w:color w:val="000000"/>
              </w:rPr>
            </w:pPr>
          </w:p>
          <w:p w14:paraId="0421F314" w14:textId="77777777" w:rsidR="007C2052" w:rsidRDefault="007C2052" w:rsidP="001510DD">
            <w:pPr>
              <w:rPr>
                <w:color w:val="000000"/>
              </w:rPr>
            </w:pPr>
          </w:p>
          <w:p w14:paraId="61C7AF24" w14:textId="77777777" w:rsidR="007C2052" w:rsidRDefault="007C2052" w:rsidP="001510DD">
            <w:pPr>
              <w:rPr>
                <w:color w:val="000000"/>
              </w:rPr>
            </w:pPr>
          </w:p>
          <w:p w14:paraId="1C2E25EE" w14:textId="5733021F" w:rsidR="007C2052" w:rsidRDefault="007C2052" w:rsidP="007C2052">
            <w:r>
              <w:t>Table S4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3</w:t>
            </w:r>
          </w:p>
          <w:p w14:paraId="588AB0BD" w14:textId="4C1D540C" w:rsidR="007C2052" w:rsidRDefault="007C205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006B03C4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C27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32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494F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2BE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F17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1C5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AD2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264A296D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6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8EC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102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507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4DE2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B0B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3F9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E56CF" w14:paraId="4E6C7838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7B4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45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76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F5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96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04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D5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7C2052" w14:paraId="42218744" w14:textId="77777777" w:rsidTr="005A779D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D16F" w14:textId="77777777" w:rsidR="007C2052" w:rsidRDefault="007C2052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521C419A" w14:textId="77777777" w:rsidR="007C2052" w:rsidRDefault="007C2052" w:rsidP="001510DD">
            <w:pPr>
              <w:rPr>
                <w:color w:val="000000"/>
              </w:rPr>
            </w:pPr>
          </w:p>
          <w:p w14:paraId="210D8638" w14:textId="77777777" w:rsidR="007C2052" w:rsidRDefault="007C2052" w:rsidP="001510DD">
            <w:pPr>
              <w:rPr>
                <w:color w:val="000000"/>
              </w:rPr>
            </w:pPr>
          </w:p>
          <w:p w14:paraId="1EE2C60C" w14:textId="77777777" w:rsidR="007C2052" w:rsidRDefault="007C2052" w:rsidP="001510DD">
            <w:pPr>
              <w:rPr>
                <w:color w:val="000000"/>
              </w:rPr>
            </w:pPr>
          </w:p>
          <w:p w14:paraId="7C31D352" w14:textId="5AE553C6" w:rsidR="007C2052" w:rsidRDefault="007C2052" w:rsidP="007C2052">
            <w:r>
              <w:t>Table S5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4</w:t>
            </w:r>
          </w:p>
          <w:p w14:paraId="20824F1B" w14:textId="09221950" w:rsidR="007C2052" w:rsidRDefault="007C205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78C9E400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07F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FE9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7C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8A9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8C78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8C7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A0C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51F99C1E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D6B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5C3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7DE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14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CDC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A38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A0D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5409DAF4" w14:textId="77777777" w:rsidTr="002A7BE2">
        <w:trPr>
          <w:trHeight w:val="320"/>
        </w:trPr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0B5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8CF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34C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CE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1440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C42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CB0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E56CF" w14:paraId="542E4894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5CF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0A5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77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68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E6D6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D4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47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3E3E3753" w14:textId="77777777" w:rsidTr="00276462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40A4" w14:textId="77777777" w:rsidR="00497B0D" w:rsidRDefault="00497B0D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2510C8D8" w14:textId="77777777" w:rsidR="00497B0D" w:rsidRDefault="00497B0D" w:rsidP="001510DD">
            <w:pPr>
              <w:rPr>
                <w:color w:val="000000"/>
              </w:rPr>
            </w:pPr>
          </w:p>
          <w:p w14:paraId="0FF5C437" w14:textId="77777777" w:rsidR="00497B0D" w:rsidRDefault="00497B0D" w:rsidP="001510DD">
            <w:pPr>
              <w:rPr>
                <w:color w:val="000000"/>
              </w:rPr>
            </w:pPr>
          </w:p>
          <w:p w14:paraId="7914BCD1" w14:textId="2ACBBE14" w:rsidR="00497B0D" w:rsidRDefault="00497B0D" w:rsidP="00497B0D">
            <w:r>
              <w:t>Table S6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6</w:t>
            </w:r>
          </w:p>
          <w:p w14:paraId="5991823D" w14:textId="7D8BD91A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2F27E83F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4A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CBD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81C7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46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72D9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BED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B11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366D5194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7C6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1C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CF7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0CC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3A9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811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CE6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8E56CF" w14:paraId="3A1AB24C" w14:textId="77777777" w:rsidTr="002A7BE2">
        <w:trPr>
          <w:trHeight w:val="320"/>
        </w:trPr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7B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63D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6B4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DB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31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0D7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BDB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8E56CF" w14:paraId="15185C2B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1A4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25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A8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7DB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1C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13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42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02D4189A" w14:textId="77777777" w:rsidTr="00E06EA7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65E6" w14:textId="77777777" w:rsidR="00497B0D" w:rsidRDefault="00497B0D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520B0218" w14:textId="77777777" w:rsidR="00497B0D" w:rsidRDefault="00497B0D" w:rsidP="001510DD">
            <w:pPr>
              <w:rPr>
                <w:color w:val="000000"/>
              </w:rPr>
            </w:pPr>
          </w:p>
          <w:p w14:paraId="0B5C2EE2" w14:textId="77777777" w:rsidR="00497B0D" w:rsidRDefault="00497B0D" w:rsidP="001510DD">
            <w:pPr>
              <w:rPr>
                <w:color w:val="000000"/>
              </w:rPr>
            </w:pPr>
          </w:p>
          <w:p w14:paraId="0B5C4CE3" w14:textId="6547D55D" w:rsidR="00497B0D" w:rsidRDefault="00497B0D" w:rsidP="00497B0D">
            <w:r>
              <w:t>Table S7</w:t>
            </w:r>
            <w:r w:rsidR="003060DD">
              <w:t>.</w:t>
            </w:r>
            <w:r>
              <w:t xml:space="preserve"> </w:t>
            </w:r>
            <w:r w:rsidRPr="007C2052">
              <w:t xml:space="preserve">Survival analysis for DEET at time </w:t>
            </w:r>
            <w:r>
              <w:t>8</w:t>
            </w:r>
          </w:p>
          <w:p w14:paraId="264010E0" w14:textId="65E488AD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8E56CF" w14:paraId="6835C710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7A6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8C92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B500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938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487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516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85E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8E56CF" w14:paraId="03076B15" w14:textId="77777777" w:rsidTr="002A7BE2">
        <w:trPr>
          <w:trHeight w:val="32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54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27F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717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E5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2870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126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B85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4EA3A6F2" w14:textId="77777777" w:rsidR="002A7BE2" w:rsidRDefault="002A7BE2" w:rsidP="002A7BE2">
      <w:pPr>
        <w:spacing w:line="480" w:lineRule="auto"/>
        <w:rPr>
          <w:b/>
          <w:bCs/>
          <w:lang w:bidi="fa-IR"/>
        </w:rPr>
      </w:pPr>
    </w:p>
    <w:p w14:paraId="70E2D56B" w14:textId="77777777" w:rsidR="00497B0D" w:rsidRDefault="00497B0D" w:rsidP="002A7BE2">
      <w:pPr>
        <w:spacing w:line="480" w:lineRule="auto"/>
        <w:rPr>
          <w:b/>
          <w:bCs/>
          <w:lang w:bidi="fa-IR"/>
        </w:rPr>
      </w:pPr>
    </w:p>
    <w:p w14:paraId="083DE699" w14:textId="0FD1314C" w:rsidR="00497B0D" w:rsidRDefault="00497B0D" w:rsidP="00497B0D">
      <w:r>
        <w:t>Table S8</w:t>
      </w:r>
      <w:r w:rsidR="003060DD">
        <w:t>.</w:t>
      </w:r>
      <w:r>
        <w:t xml:space="preserve"> </w:t>
      </w:r>
      <w:r w:rsidRPr="007C2052">
        <w:t>Survival analysis for</w:t>
      </w:r>
      <w:r>
        <w:t xml:space="preserve"> </w:t>
      </w:r>
      <w:r>
        <w:rPr>
          <w:color w:val="000000"/>
        </w:rPr>
        <w:t>IR3535</w:t>
      </w:r>
      <w:r w:rsidRPr="00EE3C28">
        <w:rPr>
          <w:rFonts w:ascii="Verdana" w:hAnsi="Verdana"/>
          <w:color w:val="000000"/>
          <w:vertAlign w:val="superscript"/>
        </w:rPr>
        <w:t>®</w:t>
      </w:r>
      <w:r w:rsidRPr="007C2052">
        <w:t xml:space="preserve"> at time 0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944"/>
        <w:gridCol w:w="1205"/>
        <w:gridCol w:w="1204"/>
        <w:gridCol w:w="1204"/>
        <w:gridCol w:w="1204"/>
        <w:gridCol w:w="1275"/>
        <w:gridCol w:w="1324"/>
      </w:tblGrid>
      <w:tr w:rsidR="002A7BE2" w14:paraId="79DA96B6" w14:textId="77777777" w:rsidTr="002A7BE2">
        <w:trPr>
          <w:trHeight w:val="32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19F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883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FA7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D32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AD5F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21D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8A4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59B37642" w14:textId="77777777" w:rsidTr="002A7BE2">
        <w:trPr>
          <w:trHeight w:val="320"/>
        </w:trPr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CAE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42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818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1D1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AC0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97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C52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05494353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C9D0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0708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9CF3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F91E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E113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2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7E00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9122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22ACA66F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877A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2495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426A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BE0A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58C6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9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743C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0CBF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6</w:t>
            </w:r>
          </w:p>
        </w:tc>
      </w:tr>
      <w:tr w:rsidR="002A7BE2" w14:paraId="3606A674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79A78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D7AA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8305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6440B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4948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5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237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91EF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 w:rsidR="002A7BE2" w14:paraId="1E901704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C821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8617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EC36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6C203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C9BF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18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7751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30B9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 w:rsidR="002A7BE2" w14:paraId="314D7AD8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FBDD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1815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CE4D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2EE8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5B19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3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BEEE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94BC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</w:tr>
      <w:tr w:rsidR="002A7BE2" w14:paraId="3DEF553F" w14:textId="77777777" w:rsidTr="002A7BE2">
        <w:trPr>
          <w:trHeight w:val="320"/>
        </w:trPr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90F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9ED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482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893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9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E2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26A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3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F19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 w:rsidR="002A7BE2" w14:paraId="6716ED35" w14:textId="77777777" w:rsidTr="002A7BE2">
        <w:trPr>
          <w:trHeight w:val="320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3A3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E35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7B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06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B9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83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AD0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57096F41" w14:textId="77777777" w:rsidTr="00B02DB6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DA51" w14:textId="77777777" w:rsidR="00497B0D" w:rsidRDefault="00497B0D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1905A56A" w14:textId="77777777" w:rsidR="00497B0D" w:rsidRDefault="00497B0D" w:rsidP="001510DD">
            <w:pPr>
              <w:rPr>
                <w:color w:val="000000"/>
              </w:rPr>
            </w:pPr>
          </w:p>
          <w:p w14:paraId="08A792D3" w14:textId="77777777" w:rsidR="00497B0D" w:rsidRDefault="00497B0D" w:rsidP="001510DD">
            <w:pPr>
              <w:rPr>
                <w:color w:val="000000"/>
              </w:rPr>
            </w:pPr>
          </w:p>
          <w:p w14:paraId="2D2DD2BC" w14:textId="675CE249" w:rsidR="00497B0D" w:rsidRDefault="00497B0D" w:rsidP="00497B0D">
            <w:r>
              <w:t>Table S9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1</w:t>
            </w:r>
          </w:p>
          <w:p w14:paraId="67DE5255" w14:textId="7DB53E8E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002BABAA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EB6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942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A688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82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12F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6BF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8FF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6B7AE713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489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91C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7DB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260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E19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11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68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F97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2DCAF477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FC17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E760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1FAE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3310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CD3D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7304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3D97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75B7CCB0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1363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9FD0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BD01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B4CE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1796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B558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17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E336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</w:tr>
      <w:tr w:rsidR="002A7BE2" w14:paraId="344E5AF9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471F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4546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737E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7969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A0A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29E6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495A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</w:tr>
      <w:tr w:rsidR="002A7BE2" w14:paraId="171AE088" w14:textId="77777777" w:rsidTr="0083653C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4CF7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8976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4E53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B569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4A06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9DA2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79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291A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</w:tr>
      <w:tr w:rsidR="002A7BE2" w14:paraId="0E6F2574" w14:textId="77777777" w:rsidTr="002A7BE2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4769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6F0C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0AFE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8289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B4C7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0DF2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E7D7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2A55DA9A" w14:textId="77777777" w:rsidTr="0083653C">
        <w:trPr>
          <w:trHeight w:val="320"/>
        </w:trPr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9F0B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42E8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BD4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6ED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CE9D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43AD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4FF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34B90EE0" w14:textId="77777777" w:rsidTr="002617C3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30C8" w14:textId="77777777" w:rsidR="00497B0D" w:rsidRDefault="00497B0D" w:rsidP="001510DD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</w:t>
            </w:r>
          </w:p>
          <w:p w14:paraId="748D8619" w14:textId="77777777" w:rsidR="00497B0D" w:rsidRDefault="00497B0D" w:rsidP="001510DD">
            <w:pPr>
              <w:rPr>
                <w:color w:val="000000"/>
              </w:rPr>
            </w:pPr>
          </w:p>
          <w:p w14:paraId="745E5DFF" w14:textId="77777777" w:rsidR="00497B0D" w:rsidRDefault="00497B0D" w:rsidP="001510DD">
            <w:pPr>
              <w:rPr>
                <w:color w:val="000000"/>
              </w:rPr>
            </w:pPr>
          </w:p>
          <w:p w14:paraId="6348F5A6" w14:textId="77777777" w:rsidR="00497B0D" w:rsidRDefault="00497B0D" w:rsidP="001510DD">
            <w:pPr>
              <w:rPr>
                <w:color w:val="000000"/>
              </w:rPr>
            </w:pPr>
          </w:p>
          <w:p w14:paraId="1A169FC0" w14:textId="7161F4C4" w:rsidR="00497B0D" w:rsidRDefault="00497B0D" w:rsidP="00497B0D">
            <w:r>
              <w:t>Table S10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2</w:t>
            </w:r>
          </w:p>
          <w:p w14:paraId="55C2FEE2" w14:textId="6E6B011D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671AF4D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AF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76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472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B8D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19F9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47B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09C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2ABD989B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EEC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C91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A3F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E7D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3E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8CC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95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A96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5AB60A40" w14:textId="77777777" w:rsidTr="0083653C">
        <w:trPr>
          <w:trHeight w:val="320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4310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98E4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4A84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8FEF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9382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BC02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3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67FE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1C415B8D" w14:textId="77777777" w:rsidTr="00497B0D">
        <w:trPr>
          <w:trHeight w:val="320"/>
        </w:trPr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15B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C68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FF1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8A2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976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AB0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DAF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331D4672" w14:textId="77777777" w:rsidTr="00497B0D">
        <w:trPr>
          <w:trHeight w:val="320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294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DA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70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D30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A6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9F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C4D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226EF5D0" w14:textId="77777777" w:rsidTr="00B55E58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A26A" w14:textId="77777777" w:rsidR="00497B0D" w:rsidRDefault="00497B0D" w:rsidP="007F3F03">
            <w:pPr>
              <w:rPr>
                <w:color w:val="000000"/>
              </w:rPr>
            </w:pPr>
          </w:p>
          <w:p w14:paraId="70F48A22" w14:textId="77777777" w:rsidR="00497B0D" w:rsidRDefault="00497B0D" w:rsidP="007F3F03">
            <w:pPr>
              <w:rPr>
                <w:color w:val="000000"/>
              </w:rPr>
            </w:pPr>
          </w:p>
          <w:p w14:paraId="70641B15" w14:textId="77777777" w:rsidR="00497B0D" w:rsidRDefault="00497B0D" w:rsidP="007F3F03">
            <w:pPr>
              <w:rPr>
                <w:color w:val="000000"/>
              </w:rPr>
            </w:pPr>
          </w:p>
          <w:p w14:paraId="3028A1BE" w14:textId="55F7F2C5" w:rsidR="00497B0D" w:rsidRDefault="00497B0D" w:rsidP="00497B0D">
            <w:r>
              <w:t>Table S11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3</w:t>
            </w:r>
          </w:p>
          <w:p w14:paraId="58C54182" w14:textId="460104F9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B1D3B02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016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D7C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E81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D60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9C1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03A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DF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414F0993" w14:textId="77777777" w:rsidTr="0083653C">
        <w:trPr>
          <w:trHeight w:val="320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8EC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191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64A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ECF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3292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FFA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8F3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102F3442" w14:textId="77777777" w:rsidR="002A7BE2" w:rsidRDefault="002A7BE2" w:rsidP="002A7BE2">
      <w:pPr>
        <w:spacing w:line="480" w:lineRule="auto"/>
        <w:rPr>
          <w:lang w:bidi="fa-IR"/>
        </w:rPr>
      </w:pPr>
    </w:p>
    <w:p w14:paraId="28FE72AB" w14:textId="24295B3E" w:rsidR="00497B0D" w:rsidRDefault="00497B0D" w:rsidP="00497B0D">
      <w:r>
        <w:lastRenderedPageBreak/>
        <w:t>Table S12</w:t>
      </w:r>
      <w:r w:rsidR="003060DD">
        <w:t>.</w:t>
      </w:r>
      <w:r>
        <w:t xml:space="preserve"> </w:t>
      </w:r>
      <w:r w:rsidRPr="007C2052">
        <w:t>Survival analysis for</w:t>
      </w:r>
      <w:r>
        <w:t xml:space="preserve"> DEET at time 0 and </w:t>
      </w:r>
      <w:r>
        <w:rPr>
          <w:color w:val="000000"/>
        </w:rPr>
        <w:t>IR3535</w:t>
      </w:r>
      <w:r w:rsidRPr="00EE3C28">
        <w:rPr>
          <w:rFonts w:ascii="Verdana" w:hAnsi="Verdana"/>
          <w:color w:val="000000"/>
          <w:vertAlign w:val="superscript"/>
        </w:rPr>
        <w:t>®</w:t>
      </w:r>
      <w:r w:rsidRPr="007C2052">
        <w:t xml:space="preserve"> at time </w:t>
      </w:r>
      <w:r>
        <w:t>1</w:t>
      </w:r>
    </w:p>
    <w:p w14:paraId="35671D03" w14:textId="77777777" w:rsidR="00497B0D" w:rsidRDefault="00497B0D"/>
    <w:tbl>
      <w:tblPr>
        <w:tblW w:w="9360" w:type="dxa"/>
        <w:tblLook w:val="04A0" w:firstRow="1" w:lastRow="0" w:firstColumn="1" w:lastColumn="0" w:noHBand="0" w:noVBand="1"/>
      </w:tblPr>
      <w:tblGrid>
        <w:gridCol w:w="3090"/>
        <w:gridCol w:w="868"/>
        <w:gridCol w:w="1001"/>
        <w:gridCol w:w="995"/>
        <w:gridCol w:w="992"/>
        <w:gridCol w:w="1276"/>
        <w:gridCol w:w="1138"/>
      </w:tblGrid>
      <w:tr w:rsidR="002A7BE2" w14:paraId="238FBE34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2D1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042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6C2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441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41D6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5E8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F65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1B761C66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8CC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CD5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346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582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6AC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CD9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7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469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4DCDACDF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C2D1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B133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C02F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B629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36F3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F4C3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08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B46F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4FB84371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DC39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6981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537F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1E75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5975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B425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22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DC34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3D2D4C94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0340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97CB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22F8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7217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BE2F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0016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3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322D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</w:tr>
      <w:tr w:rsidR="002A7BE2" w14:paraId="071BFD84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FB0D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10C1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9A73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0F98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D1258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A81F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7CDB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3E9E5331" w14:textId="77777777" w:rsidTr="0083653C">
        <w:trPr>
          <w:trHeight w:val="320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531F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9F8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107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C2E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384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577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D34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74832D8D" w14:textId="77777777" w:rsidTr="00A96120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D540" w14:textId="77777777" w:rsidR="00497B0D" w:rsidRDefault="00497B0D" w:rsidP="001510DD">
            <w:pPr>
              <w:rPr>
                <w:color w:val="000000"/>
              </w:rPr>
            </w:pPr>
          </w:p>
          <w:p w14:paraId="4898CFD7" w14:textId="77777777" w:rsidR="00497B0D" w:rsidRDefault="00497B0D" w:rsidP="001510DD">
            <w:pPr>
              <w:rPr>
                <w:color w:val="000000"/>
              </w:rPr>
            </w:pPr>
          </w:p>
          <w:p w14:paraId="296A51E9" w14:textId="77777777" w:rsidR="00497B0D" w:rsidRDefault="00497B0D" w:rsidP="001510DD">
            <w:pPr>
              <w:rPr>
                <w:color w:val="000000"/>
              </w:rPr>
            </w:pPr>
          </w:p>
          <w:p w14:paraId="73CB40EB" w14:textId="619E0DAC" w:rsidR="00497B0D" w:rsidRDefault="00497B0D" w:rsidP="00497B0D">
            <w:r>
              <w:t>Table S13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0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2</w:t>
            </w:r>
          </w:p>
          <w:p w14:paraId="1878FCB3" w14:textId="1125D78F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199A6B1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61D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A3C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5930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F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7BEE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55E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E6F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330090F9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8BA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283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957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A51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83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CD4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52F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2E77DD67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66B0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421A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C4CD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6D15B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71B78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5AC7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59A2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425432F8" w14:textId="77777777" w:rsidTr="0083653C">
        <w:trPr>
          <w:trHeight w:val="320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8F56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A4B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FAF5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6EF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753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A2C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AAA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0655CDB0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2D8F" w14:textId="77777777" w:rsidR="002A7BE2" w:rsidRDefault="002A7BE2" w:rsidP="001510DD">
            <w:pPr>
              <w:rPr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79B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CB4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919B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1D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21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C2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0499E898" w14:textId="77777777" w:rsidTr="00AB114D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22AD" w14:textId="77777777" w:rsidR="00497B0D" w:rsidRDefault="00497B0D" w:rsidP="001510DD">
            <w:pPr>
              <w:rPr>
                <w:color w:val="000000"/>
              </w:rPr>
            </w:pPr>
          </w:p>
          <w:p w14:paraId="1D396244" w14:textId="77777777" w:rsidR="00BA5D1F" w:rsidRDefault="00BA5D1F" w:rsidP="001510DD">
            <w:pPr>
              <w:rPr>
                <w:color w:val="000000"/>
              </w:rPr>
            </w:pPr>
          </w:p>
          <w:p w14:paraId="32603D63" w14:textId="77777777" w:rsidR="00497B0D" w:rsidRDefault="00497B0D" w:rsidP="001510DD">
            <w:pPr>
              <w:rPr>
                <w:color w:val="000000"/>
              </w:rPr>
            </w:pPr>
          </w:p>
          <w:p w14:paraId="469804B6" w14:textId="077F6983" w:rsidR="00497B0D" w:rsidRDefault="00497B0D" w:rsidP="00497B0D">
            <w:r>
              <w:t>Table S14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0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3</w:t>
            </w:r>
          </w:p>
          <w:p w14:paraId="7A82BD02" w14:textId="0BD35CB3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66952403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CD43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69A1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19F0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F688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9BC5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C13E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44FC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07A450C1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731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FC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774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F85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429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B52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B31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5B6397B8" w14:textId="77777777" w:rsidTr="0083653C">
        <w:trPr>
          <w:trHeight w:val="320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C146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670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83A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9166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F50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15B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027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497B0D" w14:paraId="2F2AA197" w14:textId="77777777" w:rsidTr="00D67A7B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370E" w14:textId="77777777" w:rsidR="00497B0D" w:rsidRDefault="00497B0D" w:rsidP="001510DD">
            <w:pPr>
              <w:rPr>
                <w:color w:val="000000"/>
              </w:rPr>
            </w:pPr>
          </w:p>
          <w:p w14:paraId="0FB2211C" w14:textId="77777777" w:rsidR="00BA5D1F" w:rsidRDefault="00BA5D1F" w:rsidP="001510DD">
            <w:pPr>
              <w:rPr>
                <w:color w:val="000000"/>
              </w:rPr>
            </w:pPr>
          </w:p>
          <w:p w14:paraId="1A73EE3A" w14:textId="77777777" w:rsidR="00497B0D" w:rsidRDefault="00497B0D" w:rsidP="001510DD">
            <w:pPr>
              <w:rPr>
                <w:color w:val="000000"/>
              </w:rPr>
            </w:pPr>
          </w:p>
          <w:p w14:paraId="47C1EABF" w14:textId="3DFF7AE4" w:rsidR="00497B0D" w:rsidRDefault="00497B0D" w:rsidP="00497B0D">
            <w:r>
              <w:t>Table S15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1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0</w:t>
            </w:r>
          </w:p>
          <w:p w14:paraId="7B34AF01" w14:textId="165EA3E3" w:rsidR="00497B0D" w:rsidRDefault="00497B0D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0DD53E3D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AC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CF9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4C70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3F3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718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08E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BE1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18129C8B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562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94D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0BC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138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34E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364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8DB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0963CAE4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C4C0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D5F9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9F74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058B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7B92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7A74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3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8FD8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613F266F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B36F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7722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3EBC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943C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A075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7F9C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6469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54E6B9B5" w14:textId="77777777" w:rsidTr="0083653C">
        <w:trPr>
          <w:trHeight w:val="320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25BD9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606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680D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16E46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4C1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23C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8AC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78AFE6E0" w14:textId="77777777" w:rsidTr="008328F0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61BF0" w14:textId="77777777" w:rsidR="00BA5D1F" w:rsidRDefault="00BA5D1F" w:rsidP="001510DD">
            <w:pPr>
              <w:rPr>
                <w:color w:val="000000"/>
              </w:rPr>
            </w:pPr>
          </w:p>
          <w:p w14:paraId="701A8B45" w14:textId="77777777" w:rsidR="00BA5D1F" w:rsidRDefault="00BA5D1F" w:rsidP="001510DD">
            <w:pPr>
              <w:rPr>
                <w:color w:val="000000"/>
              </w:rPr>
            </w:pPr>
          </w:p>
          <w:p w14:paraId="455DC20A" w14:textId="77777777" w:rsidR="00BA5D1F" w:rsidRDefault="00BA5D1F" w:rsidP="001510DD">
            <w:pPr>
              <w:rPr>
                <w:color w:val="000000"/>
              </w:rPr>
            </w:pPr>
          </w:p>
          <w:p w14:paraId="6BEF2AAD" w14:textId="0D1A4E6E" w:rsidR="00BA5D1F" w:rsidRDefault="00BA5D1F" w:rsidP="00BA5D1F">
            <w:r>
              <w:t>Table S16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1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2</w:t>
            </w:r>
          </w:p>
          <w:p w14:paraId="7C94EF5E" w14:textId="4B112617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3517D092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17C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4FF7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7752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4E4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745A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8A1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909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3046F1F8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3C5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C48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35B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B2A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C1CE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CF7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95C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784CAF86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D4E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D46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C2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33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00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6A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075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044A1DD1" w14:textId="77777777" w:rsidTr="00FE71DE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7AE9" w14:textId="77777777" w:rsidR="00BA5D1F" w:rsidRDefault="00BA5D1F" w:rsidP="001510DD">
            <w:pPr>
              <w:rPr>
                <w:color w:val="000000"/>
              </w:rPr>
            </w:pPr>
          </w:p>
          <w:p w14:paraId="6D3CFD28" w14:textId="77777777" w:rsidR="00BA5D1F" w:rsidRDefault="00BA5D1F" w:rsidP="001510DD">
            <w:pPr>
              <w:rPr>
                <w:color w:val="000000"/>
              </w:rPr>
            </w:pPr>
          </w:p>
          <w:p w14:paraId="57C8D06E" w14:textId="77777777" w:rsidR="00BA5D1F" w:rsidRDefault="00BA5D1F" w:rsidP="001510DD">
            <w:pPr>
              <w:rPr>
                <w:color w:val="000000"/>
              </w:rPr>
            </w:pPr>
          </w:p>
          <w:p w14:paraId="3F6A8767" w14:textId="453F7E05" w:rsidR="00BA5D1F" w:rsidRDefault="00BA5D1F" w:rsidP="00BA5D1F">
            <w:r>
              <w:t>Table S17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2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0</w:t>
            </w:r>
          </w:p>
          <w:p w14:paraId="725A10F9" w14:textId="6271B646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B3E7764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8A0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E97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6917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4FD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366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45C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175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7C4F5056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0AC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1B4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9DE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83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1D7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36C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2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D86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256FDDA2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9F58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DAA8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4503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53C6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ACB4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6364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54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DB5A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38153439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6484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F76A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57BA9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ED9A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F98A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F399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165A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2D12AEA6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13AE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DCC1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A96B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4016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7BFD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75DB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3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321C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 w:rsidR="002A7BE2" w14:paraId="430A7AEC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2DF5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FAA1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CC36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1A6E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CCD4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AF3B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53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4A56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2A7BE2" w14:paraId="1D238733" w14:textId="77777777" w:rsidTr="0083653C">
        <w:trPr>
          <w:trHeight w:val="320"/>
        </w:trPr>
        <w:tc>
          <w:tcPr>
            <w:tcW w:w="30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A783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1BC1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921A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D146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5971A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2A3E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5A3A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0B890B5D" w14:textId="77777777" w:rsidTr="0083653C">
        <w:trPr>
          <w:trHeight w:val="320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60FA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528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DAB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5D0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3C7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9AB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F66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3415CFAB" w14:textId="77777777" w:rsidTr="002F5307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5FDA" w14:textId="77777777" w:rsidR="00BA5D1F" w:rsidRDefault="00BA5D1F" w:rsidP="001510DD">
            <w:pPr>
              <w:rPr>
                <w:color w:val="000000"/>
              </w:rPr>
            </w:pPr>
          </w:p>
          <w:p w14:paraId="6C53F1DA" w14:textId="77777777" w:rsidR="00BA5D1F" w:rsidRDefault="00BA5D1F" w:rsidP="001510DD">
            <w:pPr>
              <w:rPr>
                <w:color w:val="000000"/>
              </w:rPr>
            </w:pPr>
          </w:p>
          <w:p w14:paraId="70612B79" w14:textId="2FD2582A" w:rsidR="00BA5D1F" w:rsidRDefault="00BA5D1F" w:rsidP="00BA5D1F">
            <w:r>
              <w:t>Table S18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3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0</w:t>
            </w:r>
          </w:p>
          <w:p w14:paraId="4611CDED" w14:textId="554C6F93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B5E5EF9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B36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5FEB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8A9F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BDD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D745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36B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598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7DAF4040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4DB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89A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A44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863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63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388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1A6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7F7DF647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F3F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17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3F7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0FD8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F0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0E8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0F6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2CFA2983" w14:textId="77777777" w:rsidTr="0012267A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B751" w14:textId="77777777" w:rsidR="00BA5D1F" w:rsidRDefault="00BA5D1F" w:rsidP="001510DD">
            <w:pPr>
              <w:rPr>
                <w:color w:val="000000"/>
              </w:rPr>
            </w:pPr>
          </w:p>
          <w:p w14:paraId="2D0B28D2" w14:textId="338D0EA3" w:rsidR="00BA5D1F" w:rsidRDefault="00BA5D1F" w:rsidP="00BA5D1F">
            <w:r>
              <w:t>Table S19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4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0</w:t>
            </w:r>
          </w:p>
          <w:p w14:paraId="65093319" w14:textId="426B64E9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1DC6F50C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61D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CB2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552A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019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4684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A0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15E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6781C8D9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9FE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4DB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5B9A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3C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236E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2994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B47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20C9F360" w14:textId="77777777" w:rsidTr="0083653C">
        <w:trPr>
          <w:trHeight w:val="320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0877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C30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B37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019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F9C1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587A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015C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5E6636D2" w14:textId="77777777" w:rsidTr="007E53D0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7D12" w14:textId="77777777" w:rsidR="00BA5D1F" w:rsidRDefault="00BA5D1F" w:rsidP="001510DD">
            <w:pPr>
              <w:rPr>
                <w:color w:val="000000"/>
              </w:rPr>
            </w:pPr>
          </w:p>
          <w:p w14:paraId="4C15DC27" w14:textId="77777777" w:rsidR="00BA5D1F" w:rsidRDefault="00BA5D1F" w:rsidP="001510DD">
            <w:pPr>
              <w:rPr>
                <w:color w:val="000000"/>
              </w:rPr>
            </w:pPr>
          </w:p>
          <w:p w14:paraId="49D116B4" w14:textId="77777777" w:rsidR="00BA5D1F" w:rsidRDefault="00BA5D1F" w:rsidP="001510DD">
            <w:pPr>
              <w:rPr>
                <w:color w:val="000000"/>
              </w:rPr>
            </w:pPr>
          </w:p>
          <w:p w14:paraId="397DB19A" w14:textId="457752B7" w:rsidR="00BA5D1F" w:rsidRDefault="00BA5D1F" w:rsidP="00BA5D1F">
            <w:r>
              <w:t>Table S20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4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1</w:t>
            </w:r>
          </w:p>
          <w:p w14:paraId="4C9DD7A2" w14:textId="18BA2DDA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154A0520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EF6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34F3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50E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924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16D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4C62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1A3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71D62F4C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53F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406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259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66A6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E91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CC49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E2C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25B8B8CE" w14:textId="77777777" w:rsidTr="0083653C">
        <w:trPr>
          <w:trHeight w:val="320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7C5B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91BE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E1F7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A68F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900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E20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70F9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43355297" w14:textId="77777777" w:rsidTr="000F59F6">
        <w:trPr>
          <w:trHeight w:val="320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66D1" w14:textId="77777777" w:rsidR="00BA5D1F" w:rsidRDefault="00BA5D1F" w:rsidP="001510DD">
            <w:pPr>
              <w:rPr>
                <w:color w:val="000000"/>
              </w:rPr>
            </w:pPr>
          </w:p>
          <w:p w14:paraId="462C5C9F" w14:textId="77777777" w:rsidR="00BA5D1F" w:rsidRDefault="00BA5D1F" w:rsidP="001510DD">
            <w:pPr>
              <w:rPr>
                <w:color w:val="000000"/>
              </w:rPr>
            </w:pPr>
          </w:p>
          <w:p w14:paraId="2EEA26F0" w14:textId="77777777" w:rsidR="00BA5D1F" w:rsidRDefault="00BA5D1F" w:rsidP="001510DD">
            <w:pPr>
              <w:rPr>
                <w:color w:val="000000"/>
              </w:rPr>
            </w:pPr>
          </w:p>
          <w:p w14:paraId="29D5EB1B" w14:textId="0DAD059C" w:rsidR="00BA5D1F" w:rsidRDefault="00BA5D1F" w:rsidP="00BA5D1F">
            <w:r>
              <w:t>Table S21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6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1</w:t>
            </w:r>
          </w:p>
          <w:p w14:paraId="53281187" w14:textId="41BDCFB3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209E107A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4FEE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5EF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F23C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17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35D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79C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F4C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71ED1CD5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CE0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5EE7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94C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FCA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015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480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33C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2A7BE2" w14:paraId="6F02F451" w14:textId="77777777" w:rsidTr="0083653C">
        <w:trPr>
          <w:trHeight w:val="320"/>
        </w:trPr>
        <w:tc>
          <w:tcPr>
            <w:tcW w:w="3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FDA8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DA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39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1D3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BCDF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9FD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B30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A7BE2" w14:paraId="181DC797" w14:textId="77777777" w:rsidTr="0083653C">
        <w:trPr>
          <w:trHeight w:val="320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827" w14:textId="77777777" w:rsidR="002A7BE2" w:rsidRDefault="002A7BE2" w:rsidP="001510DD">
            <w:pPr>
              <w:jc w:val="center"/>
              <w:rPr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5C68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CC4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EF2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434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6403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7C0" w14:textId="77777777" w:rsidR="002A7BE2" w:rsidRDefault="002A7BE2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BA5D1F" w14:paraId="7AC65AA3" w14:textId="77777777" w:rsidTr="009A5FE0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1E49" w14:textId="77777777" w:rsidR="00BA5D1F" w:rsidRDefault="00BA5D1F" w:rsidP="001510DD">
            <w:pPr>
              <w:rPr>
                <w:color w:val="000000"/>
              </w:rPr>
            </w:pPr>
          </w:p>
          <w:p w14:paraId="5F38F6DA" w14:textId="77777777" w:rsidR="00BA5D1F" w:rsidRDefault="00BA5D1F" w:rsidP="001510DD">
            <w:pPr>
              <w:rPr>
                <w:color w:val="000000"/>
              </w:rPr>
            </w:pPr>
          </w:p>
          <w:p w14:paraId="39226ECC" w14:textId="41BCDDF4" w:rsidR="00BA5D1F" w:rsidRDefault="00BA5D1F" w:rsidP="00BA5D1F">
            <w:r>
              <w:t>Table S22</w:t>
            </w:r>
            <w:r w:rsidR="003060DD">
              <w:t>.</w:t>
            </w:r>
            <w:r>
              <w:t xml:space="preserve"> </w:t>
            </w:r>
            <w:r w:rsidRPr="007C2052">
              <w:t>Survival analysis for</w:t>
            </w:r>
            <w:r>
              <w:t xml:space="preserve"> DEET at time 8 and </w:t>
            </w:r>
            <w:r>
              <w:rPr>
                <w:color w:val="000000"/>
              </w:rPr>
              <w:t>IR3535</w:t>
            </w:r>
            <w:r w:rsidRPr="00EE3C28">
              <w:rPr>
                <w:rFonts w:ascii="Verdana" w:hAnsi="Verdana"/>
                <w:color w:val="000000"/>
                <w:vertAlign w:val="superscript"/>
              </w:rPr>
              <w:t>®</w:t>
            </w:r>
            <w:r w:rsidRPr="007C2052">
              <w:t xml:space="preserve"> at time </w:t>
            </w:r>
            <w:r>
              <w:t>0</w:t>
            </w:r>
          </w:p>
          <w:p w14:paraId="37D4D399" w14:textId="5637E393" w:rsidR="00BA5D1F" w:rsidRDefault="00BA5D1F" w:rsidP="001510DD">
            <w:pPr>
              <w:jc w:val="center"/>
              <w:rPr>
                <w:sz w:val="20"/>
                <w:szCs w:val="20"/>
              </w:rPr>
            </w:pPr>
          </w:p>
        </w:tc>
      </w:tr>
      <w:tr w:rsidR="002A7BE2" w14:paraId="5F1E6B88" w14:textId="77777777" w:rsidTr="00150D5B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190D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ti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8B1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risk</w:t>
            </w:r>
            <w:proofErr w:type="spellEnd"/>
            <w:proofErr w:type="gram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CDEB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n.event</w:t>
            </w:r>
            <w:proofErr w:type="spellEnd"/>
            <w:proofErr w:type="gram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A33C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BB6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d.er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A2B5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95% CI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DF6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pper 95% CI</w:t>
            </w:r>
          </w:p>
        </w:tc>
      </w:tr>
      <w:tr w:rsidR="002A7BE2" w14:paraId="5B574F02" w14:textId="77777777" w:rsidTr="00150D5B">
        <w:trPr>
          <w:trHeight w:val="32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21D1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077F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724B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9B5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0D79" w14:textId="77777777" w:rsidR="002A7BE2" w:rsidRDefault="002A7BE2" w:rsidP="001510DD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CAC0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01E3" w14:textId="77777777" w:rsidR="002A7BE2" w:rsidRDefault="002A7BE2" w:rsidP="001510D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3F7EEF25" w14:textId="77777777" w:rsidR="002A7BE2" w:rsidRDefault="002A7BE2"/>
    <w:sectPr w:rsidR="002A7B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87642" w14:textId="77777777" w:rsidR="006917B1" w:rsidRDefault="006917B1" w:rsidP="003060DD">
      <w:r>
        <w:separator/>
      </w:r>
    </w:p>
  </w:endnote>
  <w:endnote w:type="continuationSeparator" w:id="0">
    <w:p w14:paraId="2E53A78F" w14:textId="77777777" w:rsidR="006917B1" w:rsidRDefault="006917B1" w:rsidP="0030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fia Pro 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4181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92FD2" w14:textId="08737B38" w:rsidR="0003736D" w:rsidRDefault="000373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93E6CB" w14:textId="77777777" w:rsidR="003060DD" w:rsidRDefault="00306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2A4CD" w14:textId="77777777" w:rsidR="006917B1" w:rsidRDefault="006917B1" w:rsidP="003060DD">
      <w:r>
        <w:separator/>
      </w:r>
    </w:p>
  </w:footnote>
  <w:footnote w:type="continuationSeparator" w:id="0">
    <w:p w14:paraId="17B47446" w14:textId="77777777" w:rsidR="006917B1" w:rsidRDefault="006917B1" w:rsidP="00306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20747"/>
    <w:multiLevelType w:val="multilevel"/>
    <w:tmpl w:val="D3CA75F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4A1494"/>
    <w:multiLevelType w:val="multilevel"/>
    <w:tmpl w:val="48C05AD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D761DAC"/>
    <w:multiLevelType w:val="multilevel"/>
    <w:tmpl w:val="EAAED4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D826BBB"/>
    <w:multiLevelType w:val="multilevel"/>
    <w:tmpl w:val="9FB0C790"/>
    <w:lvl w:ilvl="0">
      <w:start w:val="1"/>
      <w:numFmt w:val="decimal"/>
      <w:pStyle w:val="Heading1"/>
      <w:lvlText w:val="%1.0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pStyle w:val="Heading4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277162B"/>
    <w:multiLevelType w:val="multilevel"/>
    <w:tmpl w:val="3A8684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31C4E61"/>
    <w:multiLevelType w:val="hybridMultilevel"/>
    <w:tmpl w:val="AD46CD78"/>
    <w:lvl w:ilvl="0" w:tplc="A87E99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C110BE"/>
    <w:multiLevelType w:val="multilevel"/>
    <w:tmpl w:val="00C6EC5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57F4387"/>
    <w:multiLevelType w:val="multilevel"/>
    <w:tmpl w:val="A71446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28D0697E"/>
    <w:multiLevelType w:val="multilevel"/>
    <w:tmpl w:val="B2FE6FA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FE82603"/>
    <w:multiLevelType w:val="multilevel"/>
    <w:tmpl w:val="DD70B9A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3AB0353A"/>
    <w:multiLevelType w:val="multilevel"/>
    <w:tmpl w:val="47584D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C7101C1"/>
    <w:multiLevelType w:val="multilevel"/>
    <w:tmpl w:val="DFDE00F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A636D78"/>
    <w:multiLevelType w:val="multilevel"/>
    <w:tmpl w:val="D9B21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1A66F8"/>
    <w:multiLevelType w:val="multilevel"/>
    <w:tmpl w:val="0396FF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2117FB5"/>
    <w:multiLevelType w:val="multilevel"/>
    <w:tmpl w:val="545CB3F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68817A29"/>
    <w:multiLevelType w:val="hybridMultilevel"/>
    <w:tmpl w:val="9E20B142"/>
    <w:lvl w:ilvl="0" w:tplc="27649060">
      <w:start w:val="4"/>
      <w:numFmt w:val="bullet"/>
      <w:lvlText w:val=""/>
      <w:lvlJc w:val="left"/>
      <w:pPr>
        <w:ind w:left="500" w:hanging="360"/>
      </w:pPr>
      <w:rPr>
        <w:rFonts w:ascii="Symbol" w:eastAsia="Times New Roma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227A0C"/>
    <w:multiLevelType w:val="hybridMultilevel"/>
    <w:tmpl w:val="FE906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45341B"/>
    <w:multiLevelType w:val="hybridMultilevel"/>
    <w:tmpl w:val="47BA2A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66522383">
    <w:abstractNumId w:val="7"/>
  </w:num>
  <w:num w:numId="2" w16cid:durableId="322128416">
    <w:abstractNumId w:val="3"/>
  </w:num>
  <w:num w:numId="3" w16cid:durableId="1976252070">
    <w:abstractNumId w:val="4"/>
  </w:num>
  <w:num w:numId="4" w16cid:durableId="134877804">
    <w:abstractNumId w:val="8"/>
  </w:num>
  <w:num w:numId="5" w16cid:durableId="1319962751">
    <w:abstractNumId w:val="16"/>
  </w:num>
  <w:num w:numId="6" w16cid:durableId="978077552">
    <w:abstractNumId w:val="5"/>
  </w:num>
  <w:num w:numId="7" w16cid:durableId="77751988">
    <w:abstractNumId w:val="15"/>
  </w:num>
  <w:num w:numId="8" w16cid:durableId="71469568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24504933">
    <w:abstractNumId w:val="1"/>
  </w:num>
  <w:num w:numId="10" w16cid:durableId="1303191441">
    <w:abstractNumId w:val="13"/>
  </w:num>
  <w:num w:numId="11" w16cid:durableId="450712214">
    <w:abstractNumId w:val="2"/>
  </w:num>
  <w:num w:numId="12" w16cid:durableId="1181316124">
    <w:abstractNumId w:val="14"/>
  </w:num>
  <w:num w:numId="13" w16cid:durableId="766265902">
    <w:abstractNumId w:val="10"/>
  </w:num>
  <w:num w:numId="14" w16cid:durableId="339620776">
    <w:abstractNumId w:val="11"/>
  </w:num>
  <w:num w:numId="15" w16cid:durableId="1130438220">
    <w:abstractNumId w:val="0"/>
  </w:num>
  <w:num w:numId="16" w16cid:durableId="1278022727">
    <w:abstractNumId w:val="6"/>
  </w:num>
  <w:num w:numId="17" w16cid:durableId="2134516670">
    <w:abstractNumId w:val="9"/>
  </w:num>
  <w:num w:numId="18" w16cid:durableId="11240834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E2"/>
    <w:rsid w:val="0003736D"/>
    <w:rsid w:val="00150D5B"/>
    <w:rsid w:val="0024070E"/>
    <w:rsid w:val="002A7BE2"/>
    <w:rsid w:val="0030542C"/>
    <w:rsid w:val="003060DD"/>
    <w:rsid w:val="003A66F9"/>
    <w:rsid w:val="00497B0D"/>
    <w:rsid w:val="004E3F98"/>
    <w:rsid w:val="00572708"/>
    <w:rsid w:val="00596F34"/>
    <w:rsid w:val="005B6FD0"/>
    <w:rsid w:val="00636ED8"/>
    <w:rsid w:val="006917B1"/>
    <w:rsid w:val="006E0557"/>
    <w:rsid w:val="007C2052"/>
    <w:rsid w:val="007D0807"/>
    <w:rsid w:val="007F3F03"/>
    <w:rsid w:val="0083653C"/>
    <w:rsid w:val="008E56CF"/>
    <w:rsid w:val="008F64BC"/>
    <w:rsid w:val="00BA5D1F"/>
    <w:rsid w:val="00C740CE"/>
    <w:rsid w:val="00E5454F"/>
    <w:rsid w:val="00ED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FDD5"/>
  <w15:chartTrackingRefBased/>
  <w15:docId w15:val="{04BFB01C-BDDD-EB43-A7EF-FE0B27C19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E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E2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E2"/>
    <w:pPr>
      <w:keepNext/>
      <w:keepLines/>
      <w:numPr>
        <w:ilvl w:val="1"/>
        <w:numId w:val="2"/>
      </w:numPr>
      <w:spacing w:before="40"/>
      <w:outlineLvl w:val="1"/>
    </w:pPr>
    <w:rPr>
      <w:rFonts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E2"/>
    <w:pPr>
      <w:keepNext/>
      <w:keepLines/>
      <w:numPr>
        <w:ilvl w:val="2"/>
        <w:numId w:val="2"/>
      </w:numPr>
      <w:spacing w:before="40"/>
      <w:outlineLvl w:val="2"/>
    </w:pPr>
    <w:rPr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E2"/>
    <w:pPr>
      <w:keepNext/>
      <w:keepLines/>
      <w:numPr>
        <w:ilvl w:val="3"/>
        <w:numId w:val="2"/>
      </w:numPr>
      <w:spacing w:before="40"/>
      <w:jc w:val="both"/>
      <w:outlineLvl w:val="3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E2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A7BE2"/>
    <w:rPr>
      <w:rFonts w:ascii="Times New Roman" w:eastAsia="Times New Roman" w:hAnsi="Times New Roman" w:cstheme="majorBidi"/>
      <w:b/>
      <w:color w:val="000000" w:themeColor="text1"/>
      <w:kern w:val="0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A7BE2"/>
    <w:rPr>
      <w:rFonts w:ascii="Times New Roman" w:eastAsia="Times New Roman" w:hAnsi="Times New Roman" w:cs="Times New Roman"/>
      <w:b/>
      <w:bCs/>
      <w:color w:val="000000" w:themeColor="text1"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A7BE2"/>
    <w:rPr>
      <w:rFonts w:ascii="Times New Roman" w:eastAsiaTheme="majorEastAsia" w:hAnsi="Times New Roman" w:cs="Times New Roman"/>
      <w:b/>
      <w:bCs/>
      <w:kern w:val="0"/>
      <w:lang w:val="en-GB"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2A7BE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A7BE2"/>
    <w:rPr>
      <w:i/>
      <w:iCs/>
    </w:rPr>
  </w:style>
  <w:style w:type="character" w:styleId="Hyperlink">
    <w:name w:val="Hyperlink"/>
    <w:basedOn w:val="DefaultParagraphFont"/>
    <w:uiPriority w:val="99"/>
    <w:unhideWhenUsed/>
    <w:rsid w:val="002A7BE2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2A7BE2"/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A7BE2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7BE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A7BE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BE2"/>
    <w:rPr>
      <w:rFonts w:ascii="Times New Roman" w:eastAsia="Times New Roman" w:hAnsi="Times New Roman" w:cs="Times New Roman"/>
      <w:noProof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BE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7BE2"/>
    <w:rPr>
      <w:rFonts w:ascii="Times New Roman" w:eastAsia="Times New Roman" w:hAnsi="Times New Roman" w:cs="Times New Roman"/>
      <w:noProof/>
      <w:kern w:val="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2A7BE2"/>
    <w:rPr>
      <w:lang w:val="en-GB"/>
    </w:rPr>
  </w:style>
  <w:style w:type="character" w:customStyle="1" w:styleId="css-x5hiaf">
    <w:name w:val="css-x5hiaf"/>
    <w:basedOn w:val="DefaultParagraphFont"/>
    <w:rsid w:val="002A7BE2"/>
  </w:style>
  <w:style w:type="character" w:customStyle="1" w:styleId="css-rh820s">
    <w:name w:val="css-rh820s"/>
    <w:basedOn w:val="DefaultParagraphFont"/>
    <w:rsid w:val="002A7BE2"/>
  </w:style>
  <w:style w:type="character" w:customStyle="1" w:styleId="css-15iwe0d">
    <w:name w:val="css-15iwe0d"/>
    <w:basedOn w:val="DefaultParagraphFont"/>
    <w:rsid w:val="002A7BE2"/>
  </w:style>
  <w:style w:type="character" w:customStyle="1" w:styleId="css-2yp7ui">
    <w:name w:val="css-2yp7ui"/>
    <w:basedOn w:val="DefaultParagraphFont"/>
    <w:rsid w:val="002A7BE2"/>
  </w:style>
  <w:style w:type="character" w:customStyle="1" w:styleId="css-0">
    <w:name w:val="css-0"/>
    <w:basedOn w:val="DefaultParagraphFont"/>
    <w:rsid w:val="002A7BE2"/>
  </w:style>
  <w:style w:type="character" w:customStyle="1" w:styleId="css-1ber87j">
    <w:name w:val="css-1ber87j"/>
    <w:basedOn w:val="DefaultParagraphFont"/>
    <w:rsid w:val="002A7BE2"/>
  </w:style>
  <w:style w:type="character" w:customStyle="1" w:styleId="css-1eh0vfs">
    <w:name w:val="css-1eh0vfs"/>
    <w:basedOn w:val="DefaultParagraphFont"/>
    <w:rsid w:val="002A7BE2"/>
  </w:style>
  <w:style w:type="paragraph" w:styleId="Header">
    <w:name w:val="header"/>
    <w:basedOn w:val="Normal"/>
    <w:link w:val="HeaderChar"/>
    <w:uiPriority w:val="99"/>
    <w:unhideWhenUsed/>
    <w:rsid w:val="002A7B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BE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7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BE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59"/>
    <w:rsid w:val="002A7BE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7BE2"/>
    <w:pPr>
      <w:autoSpaceDE w:val="0"/>
      <w:autoSpaceDN w:val="0"/>
      <w:adjustRightInd w:val="0"/>
    </w:pPr>
    <w:rPr>
      <w:rFonts w:ascii="Sofia Pro Bold" w:hAnsi="Sofia Pro Bold" w:cs="Sofia Pro Bold"/>
      <w:color w:val="000000"/>
      <w:kern w:val="0"/>
      <w:lang w:val="en-US"/>
      <w14:ligatures w14:val="none"/>
    </w:rPr>
  </w:style>
  <w:style w:type="character" w:customStyle="1" w:styleId="A2">
    <w:name w:val="A2"/>
    <w:uiPriority w:val="99"/>
    <w:rsid w:val="002A7BE2"/>
    <w:rPr>
      <w:rFonts w:cs="Sofia Pro Bold"/>
      <w:color w:val="000000"/>
      <w:sz w:val="68"/>
      <w:szCs w:val="68"/>
    </w:rPr>
  </w:style>
  <w:style w:type="character" w:styleId="CommentReference">
    <w:name w:val="annotation reference"/>
    <w:basedOn w:val="DefaultParagraphFont"/>
    <w:uiPriority w:val="99"/>
    <w:semiHidden/>
    <w:unhideWhenUsed/>
    <w:rsid w:val="002A7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B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BE2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B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BE2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7BE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BE2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BE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2A7BE2"/>
  </w:style>
  <w:style w:type="paragraph" w:styleId="FootnoteText">
    <w:name w:val="footnote text"/>
    <w:basedOn w:val="Normal"/>
    <w:link w:val="FootnoteTextChar"/>
    <w:uiPriority w:val="99"/>
    <w:semiHidden/>
    <w:unhideWhenUsed/>
    <w:rsid w:val="002A7B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7BE2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A7BE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A7BE2"/>
  </w:style>
  <w:style w:type="character" w:customStyle="1" w:styleId="ListParagraphChar">
    <w:name w:val="List Paragraph Char"/>
    <w:link w:val="ListParagraph"/>
    <w:uiPriority w:val="34"/>
    <w:locked/>
    <w:rsid w:val="002A7BE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A7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eez Abudu</dc:creator>
  <cp:keywords/>
  <dc:description/>
  <cp:lastModifiedBy>Kwadwo Frempong</cp:lastModifiedBy>
  <cp:revision>14</cp:revision>
  <dcterms:created xsi:type="dcterms:W3CDTF">2025-01-22T12:55:00Z</dcterms:created>
  <dcterms:modified xsi:type="dcterms:W3CDTF">2025-06-30T10:00:00Z</dcterms:modified>
</cp:coreProperties>
</file>